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A8173" w14:textId="1C17128B" w:rsidR="003C1527" w:rsidRPr="00D66B05" w:rsidRDefault="00D66B05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66B05">
        <w:rPr>
          <w:rFonts w:ascii="Times New Roman" w:hAnsi="Times New Roman" w:cs="Times New Roman"/>
          <w:b/>
          <w:bCs/>
          <w:color w:val="000000"/>
          <w:sz w:val="20"/>
          <w:szCs w:val="20"/>
        </w:rPr>
        <w:t>Chest wall tissu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5"/>
        <w:gridCol w:w="1605"/>
        <w:gridCol w:w="956"/>
        <w:gridCol w:w="1251"/>
        <w:gridCol w:w="992"/>
        <w:gridCol w:w="1326"/>
        <w:gridCol w:w="924"/>
        <w:gridCol w:w="740"/>
      </w:tblGrid>
      <w:tr w:rsidR="00AB1AB8" w:rsidRPr="008F7E28" w14:paraId="417822CA" w14:textId="625A483B" w:rsidTr="00AB1AB8">
        <w:tc>
          <w:tcPr>
            <w:tcW w:w="955" w:type="dxa"/>
          </w:tcPr>
          <w:p w14:paraId="3C2F7493" w14:textId="767F6905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gene</w:t>
            </w:r>
          </w:p>
        </w:tc>
        <w:tc>
          <w:tcPr>
            <w:tcW w:w="1592" w:type="dxa"/>
          </w:tcPr>
          <w:p w14:paraId="0397F942" w14:textId="387660CE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956" w:type="dxa"/>
          </w:tcPr>
          <w:p w14:paraId="784201E2" w14:textId="0F52CB12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site</w:t>
            </w:r>
          </w:p>
        </w:tc>
        <w:tc>
          <w:tcPr>
            <w:tcW w:w="1178" w:type="dxa"/>
          </w:tcPr>
          <w:p w14:paraId="174F420D" w14:textId="7E7EFC2B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ucletic change</w:t>
            </w:r>
          </w:p>
        </w:tc>
        <w:tc>
          <w:tcPr>
            <w:tcW w:w="954" w:type="dxa"/>
          </w:tcPr>
          <w:p w14:paraId="56A5A571" w14:textId="1A53EAE0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Amino acid change</w:t>
            </w:r>
          </w:p>
        </w:tc>
        <w:tc>
          <w:tcPr>
            <w:tcW w:w="1326" w:type="dxa"/>
          </w:tcPr>
          <w:p w14:paraId="2BC8CD26" w14:textId="39224370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bSNP</w:t>
            </w:r>
          </w:p>
        </w:tc>
        <w:tc>
          <w:tcPr>
            <w:tcW w:w="821" w:type="dxa"/>
          </w:tcPr>
          <w:p w14:paraId="5172F043" w14:textId="174B753A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F(%)</w:t>
            </w:r>
          </w:p>
        </w:tc>
        <w:tc>
          <w:tcPr>
            <w:tcW w:w="740" w:type="dxa"/>
          </w:tcPr>
          <w:p w14:paraId="3C91E377" w14:textId="612479E3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epth</w:t>
            </w:r>
          </w:p>
        </w:tc>
      </w:tr>
      <w:tr w:rsidR="00AB1AB8" w:rsidRPr="008F7E28" w14:paraId="10574FEF" w14:textId="43D01283" w:rsidTr="00510679">
        <w:tc>
          <w:tcPr>
            <w:tcW w:w="8522" w:type="dxa"/>
            <w:gridSpan w:val="8"/>
          </w:tcPr>
          <w:p w14:paraId="206313F8" w14:textId="11C2026C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he pathogenic and likely pathogenic mutation</w:t>
            </w:r>
          </w:p>
        </w:tc>
      </w:tr>
      <w:tr w:rsidR="00AB1AB8" w:rsidRPr="008F7E28" w14:paraId="6579315A" w14:textId="1401C58C" w:rsidTr="00AB1AB8">
        <w:tc>
          <w:tcPr>
            <w:tcW w:w="955" w:type="dxa"/>
          </w:tcPr>
          <w:p w14:paraId="00A23FD9" w14:textId="5BE97F03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UX1</w:t>
            </w:r>
          </w:p>
        </w:tc>
        <w:tc>
          <w:tcPr>
            <w:tcW w:w="1592" w:type="dxa"/>
          </w:tcPr>
          <w:p w14:paraId="6B7807E6" w14:textId="26B0A43D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181552</w:t>
            </w:r>
          </w:p>
        </w:tc>
        <w:tc>
          <w:tcPr>
            <w:tcW w:w="956" w:type="dxa"/>
          </w:tcPr>
          <w:p w14:paraId="76D3F8DD" w14:textId="7CE3B97A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5</w:t>
            </w:r>
          </w:p>
        </w:tc>
        <w:tc>
          <w:tcPr>
            <w:tcW w:w="1178" w:type="dxa"/>
          </w:tcPr>
          <w:p w14:paraId="3CFF3AD5" w14:textId="1AD8C357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292G&gt;T</w:t>
            </w:r>
          </w:p>
        </w:tc>
        <w:tc>
          <w:tcPr>
            <w:tcW w:w="954" w:type="dxa"/>
          </w:tcPr>
          <w:p w14:paraId="2680E3A8" w14:textId="3F7AF70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G98*</w:t>
            </w:r>
          </w:p>
        </w:tc>
        <w:tc>
          <w:tcPr>
            <w:tcW w:w="1326" w:type="dxa"/>
          </w:tcPr>
          <w:p w14:paraId="39AA7B8C" w14:textId="2ABEF7E6" w:rsidR="00AB1AB8" w:rsidRPr="008F7E28" w:rsidRDefault="00AB1AB8" w:rsidP="000723DF">
            <w:pPr>
              <w:tabs>
                <w:tab w:val="left" w:pos="480"/>
              </w:tabs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ab/>
              <w:t>-</w:t>
            </w:r>
          </w:p>
        </w:tc>
        <w:tc>
          <w:tcPr>
            <w:tcW w:w="821" w:type="dxa"/>
          </w:tcPr>
          <w:p w14:paraId="5C5289B1" w14:textId="5BC4F8F3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740" w:type="dxa"/>
          </w:tcPr>
          <w:p w14:paraId="23044508" w14:textId="6AF20529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41</w:t>
            </w:r>
          </w:p>
        </w:tc>
      </w:tr>
      <w:tr w:rsidR="00AB1AB8" w:rsidRPr="008F7E28" w14:paraId="3F3BD11D" w14:textId="75D90E15" w:rsidTr="00AB1AB8">
        <w:tc>
          <w:tcPr>
            <w:tcW w:w="955" w:type="dxa"/>
          </w:tcPr>
          <w:p w14:paraId="756732AB" w14:textId="03378633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CT2L</w:t>
            </w:r>
          </w:p>
        </w:tc>
        <w:tc>
          <w:tcPr>
            <w:tcW w:w="1592" w:type="dxa"/>
          </w:tcPr>
          <w:p w14:paraId="130FB652" w14:textId="7B0E7A7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1077706</w:t>
            </w:r>
          </w:p>
        </w:tc>
        <w:tc>
          <w:tcPr>
            <w:tcW w:w="956" w:type="dxa"/>
          </w:tcPr>
          <w:p w14:paraId="5CD2265A" w14:textId="553ABCD1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7</w:t>
            </w:r>
          </w:p>
        </w:tc>
        <w:tc>
          <w:tcPr>
            <w:tcW w:w="1178" w:type="dxa"/>
          </w:tcPr>
          <w:p w14:paraId="05163E3D" w14:textId="48D07B0D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763C&gt;T</w:t>
            </w:r>
          </w:p>
        </w:tc>
        <w:tc>
          <w:tcPr>
            <w:tcW w:w="954" w:type="dxa"/>
          </w:tcPr>
          <w:p w14:paraId="415E6115" w14:textId="4045704F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255*</w:t>
            </w:r>
          </w:p>
        </w:tc>
        <w:tc>
          <w:tcPr>
            <w:tcW w:w="1326" w:type="dxa"/>
          </w:tcPr>
          <w:p w14:paraId="5CBF41F0" w14:textId="659E6EC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753798507</w:t>
            </w:r>
          </w:p>
        </w:tc>
        <w:tc>
          <w:tcPr>
            <w:tcW w:w="821" w:type="dxa"/>
          </w:tcPr>
          <w:p w14:paraId="30516FD3" w14:textId="1C4FFC21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740" w:type="dxa"/>
          </w:tcPr>
          <w:p w14:paraId="22FE3517" w14:textId="58ACDCA3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25</w:t>
            </w:r>
          </w:p>
        </w:tc>
      </w:tr>
      <w:tr w:rsidR="00AB1AB8" w:rsidRPr="008F7E28" w14:paraId="4A5D6181" w14:textId="0D4777C5" w:rsidTr="00AB1AB8">
        <w:tc>
          <w:tcPr>
            <w:tcW w:w="955" w:type="dxa"/>
          </w:tcPr>
          <w:p w14:paraId="74D208BE" w14:textId="3B86B7CA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1592" w:type="dxa"/>
          </w:tcPr>
          <w:p w14:paraId="38A65E9B" w14:textId="086B4764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468</w:t>
            </w:r>
          </w:p>
        </w:tc>
        <w:tc>
          <w:tcPr>
            <w:tcW w:w="956" w:type="dxa"/>
          </w:tcPr>
          <w:p w14:paraId="61882444" w14:textId="452C7F67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5</w:t>
            </w:r>
          </w:p>
        </w:tc>
        <w:tc>
          <w:tcPr>
            <w:tcW w:w="1178" w:type="dxa"/>
          </w:tcPr>
          <w:p w14:paraId="3EE43B3D" w14:textId="792BFC9B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794T&gt;C</w:t>
            </w:r>
          </w:p>
        </w:tc>
        <w:tc>
          <w:tcPr>
            <w:tcW w:w="954" w:type="dxa"/>
          </w:tcPr>
          <w:p w14:paraId="54C17AA3" w14:textId="198B128C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L265P</w:t>
            </w:r>
          </w:p>
        </w:tc>
        <w:tc>
          <w:tcPr>
            <w:tcW w:w="1326" w:type="dxa"/>
          </w:tcPr>
          <w:p w14:paraId="1D8A9323" w14:textId="7D3DEB2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387907272</w:t>
            </w:r>
          </w:p>
        </w:tc>
        <w:tc>
          <w:tcPr>
            <w:tcW w:w="821" w:type="dxa"/>
          </w:tcPr>
          <w:p w14:paraId="683B69F9" w14:textId="719DDC67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91.02</w:t>
            </w:r>
          </w:p>
        </w:tc>
        <w:tc>
          <w:tcPr>
            <w:tcW w:w="740" w:type="dxa"/>
          </w:tcPr>
          <w:p w14:paraId="09CA6DD4" w14:textId="2D44CA67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56</w:t>
            </w:r>
          </w:p>
        </w:tc>
      </w:tr>
      <w:tr w:rsidR="00AB1AB8" w:rsidRPr="008F7E28" w14:paraId="59DCBB76" w14:textId="35E40667" w:rsidTr="00AB1AB8">
        <w:tc>
          <w:tcPr>
            <w:tcW w:w="955" w:type="dxa"/>
          </w:tcPr>
          <w:p w14:paraId="7B7268DA" w14:textId="4928E0AB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592" w:type="dxa"/>
          </w:tcPr>
          <w:p w14:paraId="6F2D6EF9" w14:textId="6AF8BD64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0546</w:t>
            </w:r>
          </w:p>
        </w:tc>
        <w:tc>
          <w:tcPr>
            <w:tcW w:w="956" w:type="dxa"/>
          </w:tcPr>
          <w:p w14:paraId="3D07495B" w14:textId="0A05202F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6</w:t>
            </w:r>
          </w:p>
        </w:tc>
        <w:tc>
          <w:tcPr>
            <w:tcW w:w="1178" w:type="dxa"/>
          </w:tcPr>
          <w:p w14:paraId="5B960E7C" w14:textId="75B9120A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658T&gt;G</w:t>
            </w:r>
          </w:p>
        </w:tc>
        <w:tc>
          <w:tcPr>
            <w:tcW w:w="954" w:type="dxa"/>
          </w:tcPr>
          <w:p w14:paraId="26B69080" w14:textId="44D3298B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Y220D</w:t>
            </w:r>
          </w:p>
        </w:tc>
        <w:tc>
          <w:tcPr>
            <w:tcW w:w="1326" w:type="dxa"/>
          </w:tcPr>
          <w:p w14:paraId="44D25617" w14:textId="3DAD1F05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530941076</w:t>
            </w:r>
          </w:p>
        </w:tc>
        <w:tc>
          <w:tcPr>
            <w:tcW w:w="821" w:type="dxa"/>
          </w:tcPr>
          <w:p w14:paraId="543D9728" w14:textId="4A9911F7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80.98</w:t>
            </w:r>
          </w:p>
        </w:tc>
        <w:tc>
          <w:tcPr>
            <w:tcW w:w="740" w:type="dxa"/>
          </w:tcPr>
          <w:p w14:paraId="07D67397" w14:textId="56A44F2C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63</w:t>
            </w:r>
          </w:p>
        </w:tc>
      </w:tr>
      <w:tr w:rsidR="00AB1AB8" w:rsidRPr="008F7E28" w14:paraId="4D67AD56" w14:textId="491D16FC" w:rsidTr="006F5888">
        <w:tc>
          <w:tcPr>
            <w:tcW w:w="8522" w:type="dxa"/>
            <w:gridSpan w:val="8"/>
          </w:tcPr>
          <w:p w14:paraId="7C07A50C" w14:textId="559E5D1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riants of uncertain clinical significance</w:t>
            </w:r>
          </w:p>
        </w:tc>
      </w:tr>
      <w:tr w:rsidR="00AB1AB8" w:rsidRPr="008F7E28" w14:paraId="1584E3D3" w14:textId="4C53C5F4" w:rsidTr="00AB1AB8">
        <w:tc>
          <w:tcPr>
            <w:tcW w:w="955" w:type="dxa"/>
          </w:tcPr>
          <w:p w14:paraId="1D719569" w14:textId="1BFC09F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1592" w:type="dxa"/>
          </w:tcPr>
          <w:p w14:paraId="297D9677" w14:textId="67B08040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0059</w:t>
            </w:r>
          </w:p>
        </w:tc>
        <w:tc>
          <w:tcPr>
            <w:tcW w:w="956" w:type="dxa"/>
          </w:tcPr>
          <w:p w14:paraId="52022B58" w14:textId="4D061432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7</w:t>
            </w:r>
          </w:p>
        </w:tc>
        <w:tc>
          <w:tcPr>
            <w:tcW w:w="1178" w:type="dxa"/>
          </w:tcPr>
          <w:p w14:paraId="3845C030" w14:textId="1526668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572A&gt;T</w:t>
            </w:r>
          </w:p>
        </w:tc>
        <w:tc>
          <w:tcPr>
            <w:tcW w:w="954" w:type="dxa"/>
          </w:tcPr>
          <w:p w14:paraId="66EAB685" w14:textId="1EC3F98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D191V</w:t>
            </w:r>
          </w:p>
        </w:tc>
        <w:tc>
          <w:tcPr>
            <w:tcW w:w="1326" w:type="dxa"/>
          </w:tcPr>
          <w:p w14:paraId="5568F849" w14:textId="331CA5D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397507798</w:t>
            </w:r>
          </w:p>
        </w:tc>
        <w:tc>
          <w:tcPr>
            <w:tcW w:w="821" w:type="dxa"/>
          </w:tcPr>
          <w:p w14:paraId="3709FEE8" w14:textId="7A0AF18D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2.68</w:t>
            </w:r>
          </w:p>
        </w:tc>
        <w:tc>
          <w:tcPr>
            <w:tcW w:w="740" w:type="dxa"/>
          </w:tcPr>
          <w:p w14:paraId="44DE0093" w14:textId="591A8814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57</w:t>
            </w:r>
          </w:p>
        </w:tc>
      </w:tr>
      <w:tr w:rsidR="00AB1AB8" w:rsidRPr="008F7E28" w14:paraId="1BB34527" w14:textId="13C8E690" w:rsidTr="00AB1AB8">
        <w:tc>
          <w:tcPr>
            <w:tcW w:w="955" w:type="dxa"/>
          </w:tcPr>
          <w:p w14:paraId="23B4E15C" w14:textId="3196A02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592" w:type="dxa"/>
          </w:tcPr>
          <w:p w14:paraId="6D3653D2" w14:textId="0C1792A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1282386</w:t>
            </w:r>
          </w:p>
        </w:tc>
        <w:tc>
          <w:tcPr>
            <w:tcW w:w="956" w:type="dxa"/>
          </w:tcPr>
          <w:p w14:paraId="583A917B" w14:textId="02ACFFF3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3</w:t>
            </w:r>
          </w:p>
        </w:tc>
        <w:tc>
          <w:tcPr>
            <w:tcW w:w="1178" w:type="dxa"/>
          </w:tcPr>
          <w:p w14:paraId="59EBEEA1" w14:textId="2F843661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59G&gt;A</w:t>
            </w:r>
          </w:p>
        </w:tc>
        <w:tc>
          <w:tcPr>
            <w:tcW w:w="954" w:type="dxa"/>
          </w:tcPr>
          <w:p w14:paraId="4B2E7340" w14:textId="4AE4D3A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20Q</w:t>
            </w:r>
          </w:p>
        </w:tc>
        <w:tc>
          <w:tcPr>
            <w:tcW w:w="1326" w:type="dxa"/>
          </w:tcPr>
          <w:p w14:paraId="50083325" w14:textId="5E34A75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201258988</w:t>
            </w:r>
          </w:p>
        </w:tc>
        <w:tc>
          <w:tcPr>
            <w:tcW w:w="821" w:type="dxa"/>
          </w:tcPr>
          <w:p w14:paraId="659EE490" w14:textId="482BA83C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740" w:type="dxa"/>
          </w:tcPr>
          <w:p w14:paraId="1D41F004" w14:textId="779B8890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42</w:t>
            </w:r>
          </w:p>
        </w:tc>
      </w:tr>
      <w:tr w:rsidR="00AB1AB8" w:rsidRPr="008F7E28" w14:paraId="25FA76FA" w14:textId="05A18ACB" w:rsidTr="00AB1AB8">
        <w:tc>
          <w:tcPr>
            <w:tcW w:w="955" w:type="dxa"/>
          </w:tcPr>
          <w:p w14:paraId="5E10AA5C" w14:textId="30D3936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592" w:type="dxa"/>
          </w:tcPr>
          <w:p w14:paraId="40647273" w14:textId="4D3BDBC1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956" w:type="dxa"/>
          </w:tcPr>
          <w:p w14:paraId="68877640" w14:textId="7606180D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14</w:t>
            </w:r>
          </w:p>
        </w:tc>
        <w:tc>
          <w:tcPr>
            <w:tcW w:w="1178" w:type="dxa"/>
          </w:tcPr>
          <w:p w14:paraId="2FD0523D" w14:textId="3A41A607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2009C&gt;A</w:t>
            </w:r>
          </w:p>
        </w:tc>
        <w:tc>
          <w:tcPr>
            <w:tcW w:w="954" w:type="dxa"/>
          </w:tcPr>
          <w:p w14:paraId="65EFB198" w14:textId="4252F36B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T670K</w:t>
            </w:r>
          </w:p>
        </w:tc>
        <w:tc>
          <w:tcPr>
            <w:tcW w:w="1326" w:type="dxa"/>
          </w:tcPr>
          <w:p w14:paraId="377D0057" w14:textId="4DE1D3B9" w:rsidR="00AB1AB8" w:rsidRPr="008F7E28" w:rsidRDefault="00AB1AB8" w:rsidP="006C66CB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</w:tcPr>
          <w:p w14:paraId="5182E791" w14:textId="06B673D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740" w:type="dxa"/>
          </w:tcPr>
          <w:p w14:paraId="21565036" w14:textId="31CE1FC2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89</w:t>
            </w:r>
          </w:p>
        </w:tc>
      </w:tr>
      <w:tr w:rsidR="00AB1AB8" w:rsidRPr="008F7E28" w14:paraId="0899C5BD" w14:textId="074FDF84" w:rsidTr="00AB1AB8">
        <w:tc>
          <w:tcPr>
            <w:tcW w:w="955" w:type="dxa"/>
          </w:tcPr>
          <w:p w14:paraId="3F5E865F" w14:textId="646E816C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KMT2C</w:t>
            </w:r>
          </w:p>
        </w:tc>
        <w:tc>
          <w:tcPr>
            <w:tcW w:w="1592" w:type="dxa"/>
          </w:tcPr>
          <w:p w14:paraId="2855CC38" w14:textId="22CB9345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170606</w:t>
            </w:r>
          </w:p>
        </w:tc>
        <w:tc>
          <w:tcPr>
            <w:tcW w:w="956" w:type="dxa"/>
          </w:tcPr>
          <w:p w14:paraId="7E8854C9" w14:textId="1BA3CF43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2</w:t>
            </w:r>
          </w:p>
        </w:tc>
        <w:tc>
          <w:tcPr>
            <w:tcW w:w="1178" w:type="dxa"/>
          </w:tcPr>
          <w:p w14:paraId="4F29980F" w14:textId="4105EA8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221C&gt;A</w:t>
            </w:r>
          </w:p>
        </w:tc>
        <w:tc>
          <w:tcPr>
            <w:tcW w:w="954" w:type="dxa"/>
          </w:tcPr>
          <w:p w14:paraId="09BB46CD" w14:textId="41E7927B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T74K</w:t>
            </w:r>
          </w:p>
        </w:tc>
        <w:tc>
          <w:tcPr>
            <w:tcW w:w="1326" w:type="dxa"/>
          </w:tcPr>
          <w:p w14:paraId="7097E7A8" w14:textId="55907635" w:rsidR="00AB1AB8" w:rsidRPr="008F7E28" w:rsidRDefault="00AB1AB8" w:rsidP="006C66CB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</w:tcPr>
          <w:p w14:paraId="0E9F1949" w14:textId="698EBDF8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740" w:type="dxa"/>
          </w:tcPr>
          <w:p w14:paraId="1E3E91C3" w14:textId="28EE544F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75</w:t>
            </w:r>
          </w:p>
        </w:tc>
      </w:tr>
      <w:tr w:rsidR="00AB1AB8" w:rsidRPr="008F7E28" w14:paraId="11CBDAF9" w14:textId="616AB244" w:rsidTr="00AB1AB8">
        <w:tc>
          <w:tcPr>
            <w:tcW w:w="955" w:type="dxa"/>
          </w:tcPr>
          <w:p w14:paraId="6A26DE93" w14:textId="201F5731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KMT2C</w:t>
            </w:r>
          </w:p>
        </w:tc>
        <w:tc>
          <w:tcPr>
            <w:tcW w:w="1592" w:type="dxa"/>
          </w:tcPr>
          <w:p w14:paraId="703599BF" w14:textId="7115B8DF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170606</w:t>
            </w:r>
          </w:p>
        </w:tc>
        <w:tc>
          <w:tcPr>
            <w:tcW w:w="956" w:type="dxa"/>
          </w:tcPr>
          <w:p w14:paraId="53582740" w14:textId="4F424875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2</w:t>
            </w:r>
          </w:p>
        </w:tc>
        <w:tc>
          <w:tcPr>
            <w:tcW w:w="1178" w:type="dxa"/>
          </w:tcPr>
          <w:p w14:paraId="77E6AD9F" w14:textId="5AA4E843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236C&gt;A</w:t>
            </w:r>
          </w:p>
        </w:tc>
        <w:tc>
          <w:tcPr>
            <w:tcW w:w="954" w:type="dxa"/>
          </w:tcPr>
          <w:p w14:paraId="679F91C3" w14:textId="69745261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T79K</w:t>
            </w:r>
          </w:p>
        </w:tc>
        <w:tc>
          <w:tcPr>
            <w:tcW w:w="1326" w:type="dxa"/>
          </w:tcPr>
          <w:p w14:paraId="6FA7E058" w14:textId="2213C39F" w:rsidR="00AB1AB8" w:rsidRPr="008F7E28" w:rsidRDefault="00AB1AB8" w:rsidP="006C66CB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</w:tcPr>
          <w:p w14:paraId="16568F80" w14:textId="1F6A8C2E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740" w:type="dxa"/>
          </w:tcPr>
          <w:p w14:paraId="5545BF08" w14:textId="47014564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94</w:t>
            </w:r>
          </w:p>
        </w:tc>
      </w:tr>
      <w:tr w:rsidR="00AB1AB8" w:rsidRPr="008F7E28" w14:paraId="168492D7" w14:textId="6FBE780F" w:rsidTr="00AB1AB8">
        <w:tc>
          <w:tcPr>
            <w:tcW w:w="955" w:type="dxa"/>
          </w:tcPr>
          <w:p w14:paraId="08E0757B" w14:textId="01168F2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TPRD</w:t>
            </w:r>
          </w:p>
        </w:tc>
        <w:tc>
          <w:tcPr>
            <w:tcW w:w="1592" w:type="dxa"/>
          </w:tcPr>
          <w:p w14:paraId="2607A8C8" w14:textId="42D47C89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839</w:t>
            </w:r>
          </w:p>
        </w:tc>
        <w:tc>
          <w:tcPr>
            <w:tcW w:w="956" w:type="dxa"/>
          </w:tcPr>
          <w:p w14:paraId="0EE2C3DF" w14:textId="73096A02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21</w:t>
            </w:r>
          </w:p>
        </w:tc>
        <w:tc>
          <w:tcPr>
            <w:tcW w:w="1178" w:type="dxa"/>
          </w:tcPr>
          <w:p w14:paraId="2C80F2DE" w14:textId="64D5D5F4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1202G&gt;A</w:t>
            </w:r>
          </w:p>
        </w:tc>
        <w:tc>
          <w:tcPr>
            <w:tcW w:w="954" w:type="dxa"/>
          </w:tcPr>
          <w:p w14:paraId="69F1F29B" w14:textId="1C75D241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401Q</w:t>
            </w:r>
          </w:p>
        </w:tc>
        <w:tc>
          <w:tcPr>
            <w:tcW w:w="1326" w:type="dxa"/>
          </w:tcPr>
          <w:p w14:paraId="01F51AD9" w14:textId="11EDFE85" w:rsidR="00AB1AB8" w:rsidRPr="008F7E28" w:rsidRDefault="00AB1AB8" w:rsidP="006C66CB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</w:tcPr>
          <w:p w14:paraId="3313B7F2" w14:textId="6BBC0F24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8.51</w:t>
            </w:r>
          </w:p>
        </w:tc>
        <w:tc>
          <w:tcPr>
            <w:tcW w:w="740" w:type="dxa"/>
          </w:tcPr>
          <w:p w14:paraId="7910D5B3" w14:textId="63E72E70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21</w:t>
            </w:r>
          </w:p>
        </w:tc>
      </w:tr>
      <w:tr w:rsidR="00AB1AB8" w:rsidRPr="008F7E28" w14:paraId="6DD3DF78" w14:textId="15E336C8" w:rsidTr="00AB1AB8">
        <w:tc>
          <w:tcPr>
            <w:tcW w:w="955" w:type="dxa"/>
          </w:tcPr>
          <w:p w14:paraId="39F825D1" w14:textId="31E9B67A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SETBP1</w:t>
            </w:r>
          </w:p>
        </w:tc>
        <w:tc>
          <w:tcPr>
            <w:tcW w:w="1592" w:type="dxa"/>
          </w:tcPr>
          <w:p w14:paraId="7FCF9139" w14:textId="57ACC077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15559</w:t>
            </w:r>
          </w:p>
        </w:tc>
        <w:tc>
          <w:tcPr>
            <w:tcW w:w="956" w:type="dxa"/>
          </w:tcPr>
          <w:p w14:paraId="590330CA" w14:textId="3FFC9FEF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4</w:t>
            </w:r>
          </w:p>
        </w:tc>
        <w:tc>
          <w:tcPr>
            <w:tcW w:w="1178" w:type="dxa"/>
          </w:tcPr>
          <w:p w14:paraId="6A73A39A" w14:textId="23256D15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:c.2383A&gt;C</w:t>
            </w:r>
          </w:p>
        </w:tc>
        <w:tc>
          <w:tcPr>
            <w:tcW w:w="954" w:type="dxa"/>
          </w:tcPr>
          <w:p w14:paraId="71582C33" w14:textId="0BE7905C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T795P</w:t>
            </w:r>
          </w:p>
        </w:tc>
        <w:tc>
          <w:tcPr>
            <w:tcW w:w="1326" w:type="dxa"/>
          </w:tcPr>
          <w:p w14:paraId="5EA497E3" w14:textId="7249DDD3" w:rsidR="00AB1AB8" w:rsidRPr="008F7E28" w:rsidRDefault="00AB1AB8" w:rsidP="006C66CB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</w:tcPr>
          <w:p w14:paraId="6B63C6F0" w14:textId="293FDC2A" w:rsidR="00AB1AB8" w:rsidRPr="008F7E28" w:rsidRDefault="00AB1AB8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2.32</w:t>
            </w:r>
          </w:p>
        </w:tc>
        <w:tc>
          <w:tcPr>
            <w:tcW w:w="740" w:type="dxa"/>
          </w:tcPr>
          <w:p w14:paraId="48B948C8" w14:textId="758CDDE4" w:rsidR="00AB1AB8" w:rsidRPr="008F7E28" w:rsidRDefault="005C0D3E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71</w:t>
            </w:r>
          </w:p>
        </w:tc>
      </w:tr>
    </w:tbl>
    <w:p w14:paraId="3FE3B71D" w14:textId="77777777" w:rsidR="0009344D" w:rsidRPr="008F7E28" w:rsidRDefault="0009344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7801002" w14:textId="6D65B378" w:rsidR="00630E83" w:rsidRPr="001800C9" w:rsidRDefault="001800C9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L</w:t>
      </w:r>
      <w:r w:rsidRPr="001800C9">
        <w:rPr>
          <w:rFonts w:ascii="Times New Roman" w:hAnsi="Times New Roman" w:cs="Times New Roman"/>
          <w:b/>
          <w:bCs/>
          <w:color w:val="000000"/>
          <w:sz w:val="20"/>
          <w:szCs w:val="20"/>
        </w:rPr>
        <w:t>eft inguinal lymph nod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2"/>
        <w:gridCol w:w="1605"/>
        <w:gridCol w:w="916"/>
        <w:gridCol w:w="1564"/>
        <w:gridCol w:w="1195"/>
        <w:gridCol w:w="1560"/>
        <w:gridCol w:w="992"/>
        <w:gridCol w:w="842"/>
      </w:tblGrid>
      <w:tr w:rsidR="00AB1AB8" w:rsidRPr="008F7E28" w14:paraId="2141A8A4" w14:textId="2BCC1793" w:rsidTr="00EA0872">
        <w:tc>
          <w:tcPr>
            <w:tcW w:w="952" w:type="dxa"/>
          </w:tcPr>
          <w:p w14:paraId="0EA3E35D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gene</w:t>
            </w:r>
          </w:p>
        </w:tc>
        <w:tc>
          <w:tcPr>
            <w:tcW w:w="1605" w:type="dxa"/>
          </w:tcPr>
          <w:p w14:paraId="405624FA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916" w:type="dxa"/>
          </w:tcPr>
          <w:p w14:paraId="43D55B85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site</w:t>
            </w:r>
          </w:p>
        </w:tc>
        <w:tc>
          <w:tcPr>
            <w:tcW w:w="1564" w:type="dxa"/>
          </w:tcPr>
          <w:p w14:paraId="6B24C8D8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ucletic change</w:t>
            </w:r>
          </w:p>
        </w:tc>
        <w:tc>
          <w:tcPr>
            <w:tcW w:w="1195" w:type="dxa"/>
          </w:tcPr>
          <w:p w14:paraId="7D39E3E7" w14:textId="2B42F759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Amino</w:t>
            </w:r>
            <w:r w:rsidR="00C83505">
              <w:rPr>
                <w:rFonts w:ascii="Times New Roman" w:hAnsi="Times New Roman" w:cs="Times New Roman"/>
              </w:rPr>
              <w:t xml:space="preserve"> </w:t>
            </w:r>
            <w:r w:rsidRPr="008F7E28">
              <w:rPr>
                <w:rFonts w:ascii="Times New Roman" w:hAnsi="Times New Roman" w:cs="Times New Roman"/>
              </w:rPr>
              <w:t>acid change</w:t>
            </w:r>
          </w:p>
        </w:tc>
        <w:tc>
          <w:tcPr>
            <w:tcW w:w="1560" w:type="dxa"/>
          </w:tcPr>
          <w:p w14:paraId="30E9023D" w14:textId="77777777" w:rsidR="00AB1AB8" w:rsidRPr="008F7E28" w:rsidRDefault="00AB1AB8" w:rsidP="00EA0872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bSNP</w:t>
            </w:r>
          </w:p>
        </w:tc>
        <w:tc>
          <w:tcPr>
            <w:tcW w:w="992" w:type="dxa"/>
          </w:tcPr>
          <w:p w14:paraId="7607B898" w14:textId="76E5B6E3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F(%)</w:t>
            </w:r>
          </w:p>
        </w:tc>
        <w:tc>
          <w:tcPr>
            <w:tcW w:w="842" w:type="dxa"/>
          </w:tcPr>
          <w:p w14:paraId="4FB125FD" w14:textId="570F58BE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epth</w:t>
            </w:r>
          </w:p>
        </w:tc>
      </w:tr>
      <w:tr w:rsidR="00AB1AB8" w:rsidRPr="008F7E28" w14:paraId="6E7C14F6" w14:textId="5A0B459B" w:rsidTr="00C83505">
        <w:tc>
          <w:tcPr>
            <w:tcW w:w="9626" w:type="dxa"/>
            <w:gridSpan w:val="8"/>
          </w:tcPr>
          <w:p w14:paraId="7D7A3E52" w14:textId="0E5E6306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he pathogenic and likely pathogenic mutation</w:t>
            </w:r>
          </w:p>
        </w:tc>
      </w:tr>
      <w:tr w:rsidR="00AB1AB8" w:rsidRPr="008F7E28" w14:paraId="17686BB5" w14:textId="55B5C906" w:rsidTr="00EA0872">
        <w:tc>
          <w:tcPr>
            <w:tcW w:w="952" w:type="dxa"/>
          </w:tcPr>
          <w:p w14:paraId="48E24580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1605" w:type="dxa"/>
          </w:tcPr>
          <w:p w14:paraId="2B910E8D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468</w:t>
            </w:r>
          </w:p>
        </w:tc>
        <w:tc>
          <w:tcPr>
            <w:tcW w:w="916" w:type="dxa"/>
          </w:tcPr>
          <w:p w14:paraId="76E802E6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5</w:t>
            </w:r>
          </w:p>
        </w:tc>
        <w:tc>
          <w:tcPr>
            <w:tcW w:w="1564" w:type="dxa"/>
          </w:tcPr>
          <w:p w14:paraId="3DC41CED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794T&gt;C</w:t>
            </w:r>
          </w:p>
        </w:tc>
        <w:tc>
          <w:tcPr>
            <w:tcW w:w="1195" w:type="dxa"/>
          </w:tcPr>
          <w:p w14:paraId="2796952E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L265P</w:t>
            </w:r>
          </w:p>
        </w:tc>
        <w:tc>
          <w:tcPr>
            <w:tcW w:w="1560" w:type="dxa"/>
          </w:tcPr>
          <w:p w14:paraId="56E5BA76" w14:textId="7777777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387907272</w:t>
            </w:r>
          </w:p>
        </w:tc>
        <w:tc>
          <w:tcPr>
            <w:tcW w:w="992" w:type="dxa"/>
          </w:tcPr>
          <w:p w14:paraId="462F15E9" w14:textId="6A29C07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1.60</w:t>
            </w:r>
          </w:p>
        </w:tc>
        <w:tc>
          <w:tcPr>
            <w:tcW w:w="842" w:type="dxa"/>
          </w:tcPr>
          <w:p w14:paraId="39EDC120" w14:textId="0FF246EA" w:rsidR="00AB1AB8" w:rsidRPr="008F7E28" w:rsidRDefault="004A245A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864</w:t>
            </w:r>
          </w:p>
        </w:tc>
      </w:tr>
      <w:tr w:rsidR="00AB1AB8" w:rsidRPr="008F7E28" w14:paraId="5CD42285" w14:textId="7116A936" w:rsidTr="00EA0872">
        <w:tc>
          <w:tcPr>
            <w:tcW w:w="952" w:type="dxa"/>
          </w:tcPr>
          <w:p w14:paraId="1BF8ACFD" w14:textId="122B640E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605" w:type="dxa"/>
          </w:tcPr>
          <w:p w14:paraId="2E111C29" w14:textId="64F1E1C1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3300</w:t>
            </w:r>
          </w:p>
        </w:tc>
        <w:tc>
          <w:tcPr>
            <w:tcW w:w="916" w:type="dxa"/>
          </w:tcPr>
          <w:p w14:paraId="617217DA" w14:textId="6F09B01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3</w:t>
            </w:r>
          </w:p>
        </w:tc>
        <w:tc>
          <w:tcPr>
            <w:tcW w:w="1564" w:type="dxa"/>
          </w:tcPr>
          <w:p w14:paraId="7109E08E" w14:textId="7FD610FE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263_272del</w:t>
            </w:r>
          </w:p>
        </w:tc>
        <w:tc>
          <w:tcPr>
            <w:tcW w:w="1195" w:type="dxa"/>
          </w:tcPr>
          <w:p w14:paraId="22F8AA0A" w14:textId="50B4EE1D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C88fs</w:t>
            </w:r>
          </w:p>
        </w:tc>
        <w:tc>
          <w:tcPr>
            <w:tcW w:w="1560" w:type="dxa"/>
          </w:tcPr>
          <w:p w14:paraId="389FFE40" w14:textId="481FB31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CE9B510" w14:textId="28232DCD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0.23</w:t>
            </w:r>
          </w:p>
        </w:tc>
        <w:tc>
          <w:tcPr>
            <w:tcW w:w="842" w:type="dxa"/>
          </w:tcPr>
          <w:p w14:paraId="0D666C7D" w14:textId="6F700BDF" w:rsidR="00AB1AB8" w:rsidRPr="008F7E28" w:rsidRDefault="004A245A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148</w:t>
            </w:r>
          </w:p>
        </w:tc>
      </w:tr>
      <w:tr w:rsidR="00AB1AB8" w:rsidRPr="008F7E28" w14:paraId="30B33172" w14:textId="2D5CB23B" w:rsidTr="00C83505">
        <w:tc>
          <w:tcPr>
            <w:tcW w:w="9626" w:type="dxa"/>
            <w:gridSpan w:val="8"/>
          </w:tcPr>
          <w:p w14:paraId="582E4B76" w14:textId="6F5BDC59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riants of uncertain clinical significance</w:t>
            </w:r>
          </w:p>
        </w:tc>
      </w:tr>
      <w:tr w:rsidR="00AB1AB8" w:rsidRPr="008F7E28" w14:paraId="53416AE8" w14:textId="0311D965" w:rsidTr="00EA0872">
        <w:tc>
          <w:tcPr>
            <w:tcW w:w="952" w:type="dxa"/>
          </w:tcPr>
          <w:p w14:paraId="657CBC67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1605" w:type="dxa"/>
          </w:tcPr>
          <w:p w14:paraId="7D549B06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0059</w:t>
            </w:r>
          </w:p>
        </w:tc>
        <w:tc>
          <w:tcPr>
            <w:tcW w:w="916" w:type="dxa"/>
          </w:tcPr>
          <w:p w14:paraId="31CC2CB1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7</w:t>
            </w:r>
          </w:p>
        </w:tc>
        <w:tc>
          <w:tcPr>
            <w:tcW w:w="1564" w:type="dxa"/>
          </w:tcPr>
          <w:p w14:paraId="00DB515B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572A&gt;T</w:t>
            </w:r>
          </w:p>
        </w:tc>
        <w:tc>
          <w:tcPr>
            <w:tcW w:w="1195" w:type="dxa"/>
          </w:tcPr>
          <w:p w14:paraId="78CCB55F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D191V</w:t>
            </w:r>
          </w:p>
        </w:tc>
        <w:tc>
          <w:tcPr>
            <w:tcW w:w="1560" w:type="dxa"/>
          </w:tcPr>
          <w:p w14:paraId="6056E8E2" w14:textId="7777777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397507798</w:t>
            </w:r>
          </w:p>
        </w:tc>
        <w:tc>
          <w:tcPr>
            <w:tcW w:w="992" w:type="dxa"/>
          </w:tcPr>
          <w:p w14:paraId="013116B9" w14:textId="4B4E08E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9.04</w:t>
            </w:r>
          </w:p>
        </w:tc>
        <w:tc>
          <w:tcPr>
            <w:tcW w:w="842" w:type="dxa"/>
          </w:tcPr>
          <w:p w14:paraId="5ECD9DE7" w14:textId="38A82536" w:rsidR="00AB1AB8" w:rsidRPr="008F7E28" w:rsidRDefault="004A245A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413</w:t>
            </w:r>
          </w:p>
        </w:tc>
      </w:tr>
      <w:tr w:rsidR="00AB1AB8" w:rsidRPr="008F7E28" w14:paraId="7913E149" w14:textId="112F9930" w:rsidTr="00EA0872">
        <w:tc>
          <w:tcPr>
            <w:tcW w:w="952" w:type="dxa"/>
          </w:tcPr>
          <w:p w14:paraId="0FAF2CDD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605" w:type="dxa"/>
          </w:tcPr>
          <w:p w14:paraId="4E58CC69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1282386</w:t>
            </w:r>
          </w:p>
        </w:tc>
        <w:tc>
          <w:tcPr>
            <w:tcW w:w="916" w:type="dxa"/>
          </w:tcPr>
          <w:p w14:paraId="3FA6C5D7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3</w:t>
            </w:r>
          </w:p>
        </w:tc>
        <w:tc>
          <w:tcPr>
            <w:tcW w:w="1564" w:type="dxa"/>
          </w:tcPr>
          <w:p w14:paraId="7C009FF2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59G&gt;A</w:t>
            </w:r>
          </w:p>
        </w:tc>
        <w:tc>
          <w:tcPr>
            <w:tcW w:w="1195" w:type="dxa"/>
          </w:tcPr>
          <w:p w14:paraId="3F04F4C2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20Q</w:t>
            </w:r>
          </w:p>
        </w:tc>
        <w:tc>
          <w:tcPr>
            <w:tcW w:w="1560" w:type="dxa"/>
          </w:tcPr>
          <w:p w14:paraId="3C2E9B68" w14:textId="7777777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201258988</w:t>
            </w:r>
          </w:p>
        </w:tc>
        <w:tc>
          <w:tcPr>
            <w:tcW w:w="992" w:type="dxa"/>
          </w:tcPr>
          <w:p w14:paraId="630CB1F5" w14:textId="7ECF59AD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50.68</w:t>
            </w:r>
          </w:p>
        </w:tc>
        <w:tc>
          <w:tcPr>
            <w:tcW w:w="842" w:type="dxa"/>
          </w:tcPr>
          <w:p w14:paraId="6A1490FD" w14:textId="53BAC961" w:rsidR="00AB1AB8" w:rsidRPr="008F7E28" w:rsidRDefault="004A245A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618</w:t>
            </w:r>
          </w:p>
        </w:tc>
      </w:tr>
      <w:tr w:rsidR="00AB1AB8" w:rsidRPr="008F7E28" w14:paraId="7F80D3F7" w14:textId="320B2FD9" w:rsidTr="00EA0872">
        <w:tc>
          <w:tcPr>
            <w:tcW w:w="952" w:type="dxa"/>
          </w:tcPr>
          <w:p w14:paraId="0AB6B332" w14:textId="45F61EC1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605" w:type="dxa"/>
          </w:tcPr>
          <w:p w14:paraId="1E053A71" w14:textId="0E06A3DD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3300</w:t>
            </w:r>
          </w:p>
        </w:tc>
        <w:tc>
          <w:tcPr>
            <w:tcW w:w="916" w:type="dxa"/>
          </w:tcPr>
          <w:p w14:paraId="499FBA25" w14:textId="72EFA0B9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4</w:t>
            </w:r>
          </w:p>
        </w:tc>
        <w:tc>
          <w:tcPr>
            <w:tcW w:w="1564" w:type="dxa"/>
          </w:tcPr>
          <w:p w14:paraId="0FB50705" w14:textId="7E91BC53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343A&gt;T</w:t>
            </w:r>
          </w:p>
        </w:tc>
        <w:tc>
          <w:tcPr>
            <w:tcW w:w="1195" w:type="dxa"/>
          </w:tcPr>
          <w:p w14:paraId="2EDAFBAC" w14:textId="26AB1749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I115F</w:t>
            </w:r>
          </w:p>
        </w:tc>
        <w:tc>
          <w:tcPr>
            <w:tcW w:w="1560" w:type="dxa"/>
          </w:tcPr>
          <w:p w14:paraId="21F5B972" w14:textId="10C0E2CA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AD81A96" w14:textId="06CA0F7D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842" w:type="dxa"/>
          </w:tcPr>
          <w:p w14:paraId="72376DEC" w14:textId="52D6618A" w:rsidR="00AB1AB8" w:rsidRPr="008F7E28" w:rsidRDefault="004A245A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608</w:t>
            </w:r>
          </w:p>
        </w:tc>
      </w:tr>
      <w:tr w:rsidR="00AB1AB8" w:rsidRPr="008F7E28" w14:paraId="1C1C042B" w14:textId="5380EB9F" w:rsidTr="00EA0872">
        <w:tc>
          <w:tcPr>
            <w:tcW w:w="952" w:type="dxa"/>
          </w:tcPr>
          <w:p w14:paraId="0C50A518" w14:textId="5F3621C2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ZRSR2</w:t>
            </w:r>
          </w:p>
        </w:tc>
        <w:tc>
          <w:tcPr>
            <w:tcW w:w="1605" w:type="dxa"/>
          </w:tcPr>
          <w:p w14:paraId="0CDA2EA9" w14:textId="5652B061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5089</w:t>
            </w:r>
          </w:p>
        </w:tc>
        <w:tc>
          <w:tcPr>
            <w:tcW w:w="916" w:type="dxa"/>
          </w:tcPr>
          <w:p w14:paraId="293CD1ED" w14:textId="7FFFAA0C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11</w:t>
            </w:r>
          </w:p>
        </w:tc>
        <w:tc>
          <w:tcPr>
            <w:tcW w:w="1564" w:type="dxa"/>
          </w:tcPr>
          <w:p w14:paraId="1D4E4458" w14:textId="58E4BBD5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1338_1343del</w:t>
            </w:r>
          </w:p>
        </w:tc>
        <w:tc>
          <w:tcPr>
            <w:tcW w:w="1195" w:type="dxa"/>
          </w:tcPr>
          <w:p w14:paraId="5EA0B63D" w14:textId="157AB6BE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S447_R448del</w:t>
            </w:r>
          </w:p>
        </w:tc>
        <w:tc>
          <w:tcPr>
            <w:tcW w:w="1560" w:type="dxa"/>
          </w:tcPr>
          <w:p w14:paraId="567C2CEF" w14:textId="03AF6B2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768273733</w:t>
            </w:r>
          </w:p>
        </w:tc>
        <w:tc>
          <w:tcPr>
            <w:tcW w:w="992" w:type="dxa"/>
          </w:tcPr>
          <w:p w14:paraId="74D4A071" w14:textId="5E3C6DE5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42" w:type="dxa"/>
          </w:tcPr>
          <w:p w14:paraId="13DC1A64" w14:textId="39406B0B" w:rsidR="00AB1AB8" w:rsidRPr="008F7E28" w:rsidRDefault="004A245A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289</w:t>
            </w:r>
          </w:p>
        </w:tc>
      </w:tr>
      <w:tr w:rsidR="00AB1AB8" w:rsidRPr="008F7E28" w14:paraId="2A104EC3" w14:textId="7DED29D1" w:rsidTr="00EA0872">
        <w:tc>
          <w:tcPr>
            <w:tcW w:w="952" w:type="dxa"/>
          </w:tcPr>
          <w:p w14:paraId="03213DE7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TPRD</w:t>
            </w:r>
          </w:p>
        </w:tc>
        <w:tc>
          <w:tcPr>
            <w:tcW w:w="1605" w:type="dxa"/>
          </w:tcPr>
          <w:p w14:paraId="2D5076B9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839</w:t>
            </w:r>
          </w:p>
        </w:tc>
        <w:tc>
          <w:tcPr>
            <w:tcW w:w="916" w:type="dxa"/>
          </w:tcPr>
          <w:p w14:paraId="02E76CB5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21</w:t>
            </w:r>
          </w:p>
        </w:tc>
        <w:tc>
          <w:tcPr>
            <w:tcW w:w="1564" w:type="dxa"/>
          </w:tcPr>
          <w:p w14:paraId="0342098A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1202G&gt;A</w:t>
            </w:r>
          </w:p>
        </w:tc>
        <w:tc>
          <w:tcPr>
            <w:tcW w:w="1195" w:type="dxa"/>
          </w:tcPr>
          <w:p w14:paraId="1774A5F0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401Q</w:t>
            </w:r>
          </w:p>
        </w:tc>
        <w:tc>
          <w:tcPr>
            <w:tcW w:w="1560" w:type="dxa"/>
          </w:tcPr>
          <w:p w14:paraId="710EB881" w14:textId="7777777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CC91AA7" w14:textId="1D89B7B2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6.25</w:t>
            </w:r>
          </w:p>
        </w:tc>
        <w:tc>
          <w:tcPr>
            <w:tcW w:w="842" w:type="dxa"/>
          </w:tcPr>
          <w:p w14:paraId="0E6A3FAC" w14:textId="70665250" w:rsidR="00AB1AB8" w:rsidRPr="008F7E28" w:rsidRDefault="004A245A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228</w:t>
            </w:r>
          </w:p>
        </w:tc>
      </w:tr>
      <w:tr w:rsidR="00AB1AB8" w:rsidRPr="008F7E28" w14:paraId="3CC7F8CF" w14:textId="1D196FFF" w:rsidTr="00EA0872">
        <w:tc>
          <w:tcPr>
            <w:tcW w:w="952" w:type="dxa"/>
          </w:tcPr>
          <w:p w14:paraId="4EAA5D5D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SETBP1</w:t>
            </w:r>
          </w:p>
        </w:tc>
        <w:tc>
          <w:tcPr>
            <w:tcW w:w="1605" w:type="dxa"/>
          </w:tcPr>
          <w:p w14:paraId="78CCA068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15559</w:t>
            </w:r>
          </w:p>
        </w:tc>
        <w:tc>
          <w:tcPr>
            <w:tcW w:w="916" w:type="dxa"/>
          </w:tcPr>
          <w:p w14:paraId="5D32BE00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4</w:t>
            </w:r>
          </w:p>
        </w:tc>
        <w:tc>
          <w:tcPr>
            <w:tcW w:w="1564" w:type="dxa"/>
          </w:tcPr>
          <w:p w14:paraId="7EAFE887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:c.2383A&gt;C</w:t>
            </w:r>
          </w:p>
        </w:tc>
        <w:tc>
          <w:tcPr>
            <w:tcW w:w="1195" w:type="dxa"/>
          </w:tcPr>
          <w:p w14:paraId="3D787DC7" w14:textId="77777777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T795P</w:t>
            </w:r>
          </w:p>
        </w:tc>
        <w:tc>
          <w:tcPr>
            <w:tcW w:w="1560" w:type="dxa"/>
          </w:tcPr>
          <w:p w14:paraId="527E0326" w14:textId="7777777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74BAA10" w14:textId="6371F305" w:rsidR="00AB1AB8" w:rsidRPr="008F7E28" w:rsidRDefault="00AB1AB8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8.33</w:t>
            </w:r>
          </w:p>
        </w:tc>
        <w:tc>
          <w:tcPr>
            <w:tcW w:w="842" w:type="dxa"/>
          </w:tcPr>
          <w:p w14:paraId="73EA3A30" w14:textId="4E952B2D" w:rsidR="00AB1AB8" w:rsidRPr="008F7E28" w:rsidRDefault="004A245A" w:rsidP="002A7015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291</w:t>
            </w:r>
          </w:p>
        </w:tc>
      </w:tr>
    </w:tbl>
    <w:p w14:paraId="26A4223C" w14:textId="01C22B92" w:rsidR="00734BEC" w:rsidRPr="008F7E28" w:rsidRDefault="00734BEC">
      <w:pPr>
        <w:rPr>
          <w:rFonts w:ascii="Times New Roman" w:hAnsi="Times New Roman" w:cs="Times New Roman"/>
        </w:rPr>
      </w:pPr>
    </w:p>
    <w:p w14:paraId="110E365E" w14:textId="444909CD" w:rsidR="00734BEC" w:rsidRPr="00C83915" w:rsidRDefault="00C83915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8391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ctDNA of ascites </w:t>
      </w:r>
      <w:bookmarkStart w:id="0" w:name="OLE_LINK32"/>
      <w:r w:rsidRPr="00C8391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ernatant</w:t>
      </w:r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22"/>
        <w:gridCol w:w="1605"/>
        <w:gridCol w:w="922"/>
        <w:gridCol w:w="1354"/>
        <w:gridCol w:w="1288"/>
        <w:gridCol w:w="1313"/>
        <w:gridCol w:w="1096"/>
        <w:gridCol w:w="993"/>
      </w:tblGrid>
      <w:tr w:rsidR="00AB1AB8" w:rsidRPr="008F7E28" w14:paraId="4D710A1C" w14:textId="5A33C42C" w:rsidTr="000B1441">
        <w:tc>
          <w:tcPr>
            <w:tcW w:w="922" w:type="dxa"/>
          </w:tcPr>
          <w:p w14:paraId="5FAEE019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gene</w:t>
            </w:r>
          </w:p>
        </w:tc>
        <w:tc>
          <w:tcPr>
            <w:tcW w:w="1605" w:type="dxa"/>
          </w:tcPr>
          <w:p w14:paraId="52D81192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922" w:type="dxa"/>
          </w:tcPr>
          <w:p w14:paraId="4626FCDC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site</w:t>
            </w:r>
          </w:p>
        </w:tc>
        <w:tc>
          <w:tcPr>
            <w:tcW w:w="1354" w:type="dxa"/>
          </w:tcPr>
          <w:p w14:paraId="60BF5032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ucletic change</w:t>
            </w:r>
          </w:p>
        </w:tc>
        <w:tc>
          <w:tcPr>
            <w:tcW w:w="1288" w:type="dxa"/>
          </w:tcPr>
          <w:p w14:paraId="26748AEC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Amino acid change</w:t>
            </w:r>
          </w:p>
        </w:tc>
        <w:tc>
          <w:tcPr>
            <w:tcW w:w="1313" w:type="dxa"/>
          </w:tcPr>
          <w:p w14:paraId="600243C5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bSNP</w:t>
            </w:r>
          </w:p>
        </w:tc>
        <w:tc>
          <w:tcPr>
            <w:tcW w:w="1096" w:type="dxa"/>
          </w:tcPr>
          <w:p w14:paraId="51EEB3B5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F(%)</w:t>
            </w:r>
          </w:p>
        </w:tc>
        <w:tc>
          <w:tcPr>
            <w:tcW w:w="993" w:type="dxa"/>
          </w:tcPr>
          <w:p w14:paraId="0EF9A23B" w14:textId="40B5506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epth</w:t>
            </w:r>
          </w:p>
        </w:tc>
      </w:tr>
      <w:tr w:rsidR="00AB1AB8" w:rsidRPr="008F7E28" w14:paraId="2F54C455" w14:textId="19D16789" w:rsidTr="000B1441">
        <w:tc>
          <w:tcPr>
            <w:tcW w:w="9493" w:type="dxa"/>
            <w:gridSpan w:val="8"/>
          </w:tcPr>
          <w:p w14:paraId="117DABCB" w14:textId="5735781E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he pathogenic and likely pathogenic mutation</w:t>
            </w:r>
          </w:p>
        </w:tc>
      </w:tr>
      <w:tr w:rsidR="00AB1AB8" w:rsidRPr="008F7E28" w14:paraId="58B6F6D2" w14:textId="1D3446FE" w:rsidTr="000B1441">
        <w:tc>
          <w:tcPr>
            <w:tcW w:w="922" w:type="dxa"/>
          </w:tcPr>
          <w:p w14:paraId="0B47DEAD" w14:textId="4F7DE700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BTK</w:t>
            </w:r>
          </w:p>
        </w:tc>
        <w:tc>
          <w:tcPr>
            <w:tcW w:w="1605" w:type="dxa"/>
          </w:tcPr>
          <w:p w14:paraId="5F3641C0" w14:textId="2BA38601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0061</w:t>
            </w:r>
          </w:p>
        </w:tc>
        <w:tc>
          <w:tcPr>
            <w:tcW w:w="922" w:type="dxa"/>
          </w:tcPr>
          <w:p w14:paraId="3F8557B7" w14:textId="28AB84A4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11</w:t>
            </w:r>
          </w:p>
        </w:tc>
        <w:tc>
          <w:tcPr>
            <w:tcW w:w="1354" w:type="dxa"/>
          </w:tcPr>
          <w:p w14:paraId="7982CFB5" w14:textId="1DB9047F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946A&gt;G</w:t>
            </w:r>
          </w:p>
        </w:tc>
        <w:tc>
          <w:tcPr>
            <w:tcW w:w="1288" w:type="dxa"/>
          </w:tcPr>
          <w:p w14:paraId="2A6756DB" w14:textId="1F88320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T316A</w:t>
            </w:r>
          </w:p>
        </w:tc>
        <w:tc>
          <w:tcPr>
            <w:tcW w:w="1313" w:type="dxa"/>
          </w:tcPr>
          <w:p w14:paraId="597BCC06" w14:textId="6DE899E2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</w:tcPr>
          <w:p w14:paraId="7D4EF26B" w14:textId="6DAF9974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993" w:type="dxa"/>
          </w:tcPr>
          <w:p w14:paraId="7994333F" w14:textId="3C6E61D0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297</w:t>
            </w:r>
          </w:p>
        </w:tc>
      </w:tr>
      <w:tr w:rsidR="00AB1AB8" w:rsidRPr="008F7E28" w14:paraId="3F38A102" w14:textId="457EE1D6" w:rsidTr="000B1441">
        <w:tc>
          <w:tcPr>
            <w:tcW w:w="922" w:type="dxa"/>
          </w:tcPr>
          <w:p w14:paraId="7917E37B" w14:textId="72013A2F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CT2L</w:t>
            </w:r>
          </w:p>
        </w:tc>
        <w:tc>
          <w:tcPr>
            <w:tcW w:w="1605" w:type="dxa"/>
          </w:tcPr>
          <w:p w14:paraId="247EDE05" w14:textId="73850096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1077706</w:t>
            </w:r>
          </w:p>
        </w:tc>
        <w:tc>
          <w:tcPr>
            <w:tcW w:w="922" w:type="dxa"/>
          </w:tcPr>
          <w:p w14:paraId="321834DE" w14:textId="3A1093F1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7</w:t>
            </w:r>
          </w:p>
        </w:tc>
        <w:tc>
          <w:tcPr>
            <w:tcW w:w="1354" w:type="dxa"/>
          </w:tcPr>
          <w:p w14:paraId="65B0F453" w14:textId="49C5B0E6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763C&gt;T</w:t>
            </w:r>
          </w:p>
        </w:tc>
        <w:tc>
          <w:tcPr>
            <w:tcW w:w="1288" w:type="dxa"/>
          </w:tcPr>
          <w:p w14:paraId="5099FF86" w14:textId="3597BB0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255*</w:t>
            </w:r>
          </w:p>
        </w:tc>
        <w:tc>
          <w:tcPr>
            <w:tcW w:w="1313" w:type="dxa"/>
          </w:tcPr>
          <w:p w14:paraId="3EEC9CAF" w14:textId="6939EA91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753798507</w:t>
            </w:r>
          </w:p>
        </w:tc>
        <w:tc>
          <w:tcPr>
            <w:tcW w:w="1096" w:type="dxa"/>
          </w:tcPr>
          <w:p w14:paraId="1643B9B9" w14:textId="5C5F9FC0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2.80</w:t>
            </w:r>
          </w:p>
        </w:tc>
        <w:tc>
          <w:tcPr>
            <w:tcW w:w="993" w:type="dxa"/>
          </w:tcPr>
          <w:p w14:paraId="2FAAA297" w14:textId="2CD824D0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278</w:t>
            </w:r>
          </w:p>
        </w:tc>
      </w:tr>
      <w:tr w:rsidR="00AB1AB8" w:rsidRPr="008F7E28" w14:paraId="584BB8B3" w14:textId="402C3826" w:rsidTr="000B1441">
        <w:tc>
          <w:tcPr>
            <w:tcW w:w="922" w:type="dxa"/>
          </w:tcPr>
          <w:p w14:paraId="61FCC852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1605" w:type="dxa"/>
          </w:tcPr>
          <w:p w14:paraId="399DCAA8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468</w:t>
            </w:r>
          </w:p>
        </w:tc>
        <w:tc>
          <w:tcPr>
            <w:tcW w:w="922" w:type="dxa"/>
          </w:tcPr>
          <w:p w14:paraId="757452D7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5</w:t>
            </w:r>
          </w:p>
        </w:tc>
        <w:tc>
          <w:tcPr>
            <w:tcW w:w="1354" w:type="dxa"/>
          </w:tcPr>
          <w:p w14:paraId="0A9AEAB5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794T&gt;C</w:t>
            </w:r>
          </w:p>
        </w:tc>
        <w:tc>
          <w:tcPr>
            <w:tcW w:w="1288" w:type="dxa"/>
          </w:tcPr>
          <w:p w14:paraId="742AEB1B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L265P</w:t>
            </w:r>
          </w:p>
        </w:tc>
        <w:tc>
          <w:tcPr>
            <w:tcW w:w="1313" w:type="dxa"/>
          </w:tcPr>
          <w:p w14:paraId="2D8A6458" w14:textId="77777777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387907272</w:t>
            </w:r>
          </w:p>
        </w:tc>
        <w:tc>
          <w:tcPr>
            <w:tcW w:w="1096" w:type="dxa"/>
          </w:tcPr>
          <w:p w14:paraId="31384F6C" w14:textId="434F1344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55.06</w:t>
            </w:r>
          </w:p>
        </w:tc>
        <w:tc>
          <w:tcPr>
            <w:tcW w:w="993" w:type="dxa"/>
          </w:tcPr>
          <w:p w14:paraId="7B72D39B" w14:textId="31388528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938</w:t>
            </w:r>
          </w:p>
        </w:tc>
      </w:tr>
      <w:tr w:rsidR="00AB1AB8" w:rsidRPr="008F7E28" w14:paraId="43A2AF79" w14:textId="7F2CDE49" w:rsidTr="000B1441">
        <w:tc>
          <w:tcPr>
            <w:tcW w:w="922" w:type="dxa"/>
          </w:tcPr>
          <w:p w14:paraId="6BF99C64" w14:textId="07B5A4A8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1605" w:type="dxa"/>
          </w:tcPr>
          <w:p w14:paraId="61F1A1B6" w14:textId="45457ADA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661</w:t>
            </w:r>
          </w:p>
        </w:tc>
        <w:tc>
          <w:tcPr>
            <w:tcW w:w="922" w:type="dxa"/>
          </w:tcPr>
          <w:p w14:paraId="0DD5A6DA" w14:textId="7C8D36C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12</w:t>
            </w:r>
          </w:p>
        </w:tc>
        <w:tc>
          <w:tcPr>
            <w:tcW w:w="1354" w:type="dxa"/>
          </w:tcPr>
          <w:p w14:paraId="586EA39B" w14:textId="005B06F0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1001A&gt;G</w:t>
            </w:r>
          </w:p>
        </w:tc>
        <w:tc>
          <w:tcPr>
            <w:tcW w:w="1288" w:type="dxa"/>
          </w:tcPr>
          <w:p w14:paraId="278743CE" w14:textId="237B9F2B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D334G</w:t>
            </w:r>
          </w:p>
        </w:tc>
        <w:tc>
          <w:tcPr>
            <w:tcW w:w="1313" w:type="dxa"/>
          </w:tcPr>
          <w:p w14:paraId="0B410F27" w14:textId="02F0902D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</w:tcPr>
          <w:p w14:paraId="59EF126C" w14:textId="12583014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93" w:type="dxa"/>
          </w:tcPr>
          <w:p w14:paraId="775895D2" w14:textId="71A2033A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687</w:t>
            </w:r>
          </w:p>
        </w:tc>
      </w:tr>
      <w:tr w:rsidR="00AB1AB8" w:rsidRPr="008F7E28" w14:paraId="6254CCA3" w14:textId="1C788A82" w:rsidTr="000B1441">
        <w:tc>
          <w:tcPr>
            <w:tcW w:w="922" w:type="dxa"/>
          </w:tcPr>
          <w:p w14:paraId="50665E05" w14:textId="51EA2AAE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1605" w:type="dxa"/>
          </w:tcPr>
          <w:p w14:paraId="0231CE92" w14:textId="144E1EE9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661</w:t>
            </w:r>
          </w:p>
        </w:tc>
        <w:tc>
          <w:tcPr>
            <w:tcW w:w="922" w:type="dxa"/>
          </w:tcPr>
          <w:p w14:paraId="4BCE67F8" w14:textId="419DF2F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12</w:t>
            </w:r>
          </w:p>
        </w:tc>
        <w:tc>
          <w:tcPr>
            <w:tcW w:w="1354" w:type="dxa"/>
          </w:tcPr>
          <w:p w14:paraId="48776006" w14:textId="5345A09D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1009C&gt;T</w:t>
            </w:r>
          </w:p>
        </w:tc>
        <w:tc>
          <w:tcPr>
            <w:tcW w:w="1288" w:type="dxa"/>
          </w:tcPr>
          <w:p w14:paraId="26ABA93D" w14:textId="03A8EF4A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337W</w:t>
            </w:r>
          </w:p>
        </w:tc>
        <w:tc>
          <w:tcPr>
            <w:tcW w:w="1313" w:type="dxa"/>
          </w:tcPr>
          <w:p w14:paraId="22884195" w14:textId="61D7BADA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</w:tcPr>
          <w:p w14:paraId="6048C259" w14:textId="31C3A658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3" w:type="dxa"/>
          </w:tcPr>
          <w:p w14:paraId="57666262" w14:textId="726026CD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775</w:t>
            </w:r>
          </w:p>
        </w:tc>
      </w:tr>
      <w:tr w:rsidR="00AB1AB8" w:rsidRPr="008F7E28" w14:paraId="64A7F2BC" w14:textId="0DD93C8C" w:rsidTr="000B1441">
        <w:tc>
          <w:tcPr>
            <w:tcW w:w="922" w:type="dxa"/>
          </w:tcPr>
          <w:p w14:paraId="01C0D82B" w14:textId="1CEE0B9F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605" w:type="dxa"/>
          </w:tcPr>
          <w:p w14:paraId="5E3191EE" w14:textId="5309C7FB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0546</w:t>
            </w:r>
          </w:p>
        </w:tc>
        <w:tc>
          <w:tcPr>
            <w:tcW w:w="922" w:type="dxa"/>
          </w:tcPr>
          <w:p w14:paraId="2EB84D07" w14:textId="261C341A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6</w:t>
            </w:r>
          </w:p>
        </w:tc>
        <w:tc>
          <w:tcPr>
            <w:tcW w:w="1354" w:type="dxa"/>
          </w:tcPr>
          <w:p w14:paraId="6F6FCFCB" w14:textId="2D47185A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658T&gt;G</w:t>
            </w:r>
          </w:p>
        </w:tc>
        <w:tc>
          <w:tcPr>
            <w:tcW w:w="1288" w:type="dxa"/>
          </w:tcPr>
          <w:p w14:paraId="2F839F2D" w14:textId="66CB991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Y220D</w:t>
            </w:r>
          </w:p>
        </w:tc>
        <w:tc>
          <w:tcPr>
            <w:tcW w:w="1313" w:type="dxa"/>
          </w:tcPr>
          <w:p w14:paraId="677E41B5" w14:textId="7F746BD0" w:rsidR="00AB1AB8" w:rsidRPr="008F7E28" w:rsidRDefault="00AB1AB8" w:rsidP="0031701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530941076</w:t>
            </w:r>
          </w:p>
        </w:tc>
        <w:tc>
          <w:tcPr>
            <w:tcW w:w="1096" w:type="dxa"/>
          </w:tcPr>
          <w:p w14:paraId="71ABBE14" w14:textId="7FC95204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9.92</w:t>
            </w:r>
          </w:p>
        </w:tc>
        <w:tc>
          <w:tcPr>
            <w:tcW w:w="993" w:type="dxa"/>
          </w:tcPr>
          <w:p w14:paraId="61F46C66" w14:textId="6A62CD0B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308</w:t>
            </w:r>
          </w:p>
        </w:tc>
      </w:tr>
      <w:tr w:rsidR="00AB1AB8" w:rsidRPr="008F7E28" w14:paraId="537AD25A" w14:textId="78EF5EF7" w:rsidTr="000B1441">
        <w:tc>
          <w:tcPr>
            <w:tcW w:w="9493" w:type="dxa"/>
            <w:gridSpan w:val="8"/>
          </w:tcPr>
          <w:p w14:paraId="121B28BD" w14:textId="55F376DF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riants of uncertain clinical significance</w:t>
            </w:r>
          </w:p>
        </w:tc>
      </w:tr>
      <w:tr w:rsidR="00AB1AB8" w:rsidRPr="008F7E28" w14:paraId="5D396BF5" w14:textId="36F689A4" w:rsidTr="000B1441">
        <w:tc>
          <w:tcPr>
            <w:tcW w:w="922" w:type="dxa"/>
          </w:tcPr>
          <w:p w14:paraId="29E4AFD2" w14:textId="5FCD2C96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1605" w:type="dxa"/>
          </w:tcPr>
          <w:p w14:paraId="4539DF0F" w14:textId="213BE93A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4456</w:t>
            </w:r>
          </w:p>
        </w:tc>
        <w:tc>
          <w:tcPr>
            <w:tcW w:w="922" w:type="dxa"/>
          </w:tcPr>
          <w:p w14:paraId="582F1F22" w14:textId="23110C68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6</w:t>
            </w:r>
          </w:p>
        </w:tc>
        <w:tc>
          <w:tcPr>
            <w:tcW w:w="1354" w:type="dxa"/>
          </w:tcPr>
          <w:p w14:paraId="22CA4FA4" w14:textId="0FF3D4AF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566_568del</w:t>
            </w:r>
          </w:p>
        </w:tc>
        <w:tc>
          <w:tcPr>
            <w:tcW w:w="1288" w:type="dxa"/>
          </w:tcPr>
          <w:p w14:paraId="465E1CD2" w14:textId="5F16F00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D189del</w:t>
            </w:r>
          </w:p>
        </w:tc>
        <w:tc>
          <w:tcPr>
            <w:tcW w:w="1313" w:type="dxa"/>
          </w:tcPr>
          <w:p w14:paraId="238480C1" w14:textId="244A43F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587778303</w:t>
            </w:r>
          </w:p>
        </w:tc>
        <w:tc>
          <w:tcPr>
            <w:tcW w:w="1096" w:type="dxa"/>
          </w:tcPr>
          <w:p w14:paraId="2D4C2523" w14:textId="0B0D6A1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</w:tcPr>
          <w:p w14:paraId="2B0B2E26" w14:textId="262FC493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408</w:t>
            </w:r>
          </w:p>
        </w:tc>
      </w:tr>
    </w:tbl>
    <w:p w14:paraId="2BAD27B9" w14:textId="2CD9BD4C" w:rsidR="00BB632A" w:rsidRPr="008F7E28" w:rsidRDefault="00BB632A">
      <w:pPr>
        <w:rPr>
          <w:rFonts w:ascii="Times New Roman" w:hAnsi="Times New Roman" w:cs="Times New Roman"/>
        </w:rPr>
      </w:pPr>
    </w:p>
    <w:p w14:paraId="383FE553" w14:textId="76C03BE0" w:rsidR="00BB632A" w:rsidRPr="00425F2D" w:rsidRDefault="00F21CF7">
      <w:pP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the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425F2D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ct</w:t>
      </w:r>
      <w:r w:rsidR="00425F2D">
        <w:rPr>
          <w:rFonts w:ascii="Times New Roman" w:hAnsi="Times New Roman" w:cs="Times New Roman"/>
          <w:b/>
          <w:bCs/>
          <w:color w:val="000000"/>
          <w:sz w:val="20"/>
          <w:szCs w:val="20"/>
        </w:rPr>
        <w:t>DNA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of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p</w:t>
      </w:r>
      <w:r w:rsidRPr="00F21C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lasma</w:t>
      </w:r>
      <w:r w:rsidR="00A0735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0735C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(</w:t>
      </w:r>
      <w:r w:rsidR="00A0735C" w:rsidRPr="00A0735C">
        <w:rPr>
          <w:rFonts w:ascii="Times New Roman" w:hAnsi="Times New Roman" w:cs="Times New Roman"/>
          <w:b/>
          <w:bCs/>
          <w:color w:val="000000"/>
          <w:sz w:val="20"/>
          <w:szCs w:val="20"/>
        </w:rPr>
        <w:t>Peripheral Blood</w:t>
      </w:r>
      <w:r w:rsidR="00A0735C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6"/>
        <w:gridCol w:w="1605"/>
        <w:gridCol w:w="956"/>
        <w:gridCol w:w="1204"/>
        <w:gridCol w:w="1228"/>
        <w:gridCol w:w="1417"/>
        <w:gridCol w:w="993"/>
        <w:gridCol w:w="850"/>
      </w:tblGrid>
      <w:tr w:rsidR="00AB1AB8" w:rsidRPr="008F7E28" w14:paraId="5255A142" w14:textId="5B3A40D3" w:rsidTr="00DD5636">
        <w:tc>
          <w:tcPr>
            <w:tcW w:w="956" w:type="dxa"/>
          </w:tcPr>
          <w:p w14:paraId="3FFB34EC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gene</w:t>
            </w:r>
          </w:p>
        </w:tc>
        <w:tc>
          <w:tcPr>
            <w:tcW w:w="1605" w:type="dxa"/>
          </w:tcPr>
          <w:p w14:paraId="232A1788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956" w:type="dxa"/>
          </w:tcPr>
          <w:p w14:paraId="20D56F0F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Mutated site</w:t>
            </w:r>
          </w:p>
        </w:tc>
        <w:tc>
          <w:tcPr>
            <w:tcW w:w="1204" w:type="dxa"/>
          </w:tcPr>
          <w:p w14:paraId="37126432" w14:textId="7777777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ucletic change</w:t>
            </w:r>
          </w:p>
        </w:tc>
        <w:tc>
          <w:tcPr>
            <w:tcW w:w="1228" w:type="dxa"/>
          </w:tcPr>
          <w:p w14:paraId="579AB285" w14:textId="77777777" w:rsidR="00AB1AB8" w:rsidRPr="008F7E28" w:rsidRDefault="00AB1AB8" w:rsidP="00DD563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Amino acid change</w:t>
            </w:r>
          </w:p>
        </w:tc>
        <w:tc>
          <w:tcPr>
            <w:tcW w:w="1417" w:type="dxa"/>
          </w:tcPr>
          <w:p w14:paraId="64BF88C8" w14:textId="77777777" w:rsidR="00AB1AB8" w:rsidRPr="008F7E28" w:rsidRDefault="00AB1AB8" w:rsidP="00DD5636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bSNP</w:t>
            </w:r>
          </w:p>
        </w:tc>
        <w:tc>
          <w:tcPr>
            <w:tcW w:w="993" w:type="dxa"/>
          </w:tcPr>
          <w:p w14:paraId="22EF5326" w14:textId="77777777" w:rsidR="00AB1AB8" w:rsidRPr="008F7E28" w:rsidRDefault="00AB1AB8" w:rsidP="00DD563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F(%)</w:t>
            </w:r>
          </w:p>
        </w:tc>
        <w:tc>
          <w:tcPr>
            <w:tcW w:w="850" w:type="dxa"/>
          </w:tcPr>
          <w:p w14:paraId="64D5D5F0" w14:textId="5E9924E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Depth</w:t>
            </w:r>
          </w:p>
        </w:tc>
      </w:tr>
      <w:tr w:rsidR="00AB1AB8" w:rsidRPr="008F7E28" w14:paraId="3C32BF68" w14:textId="7A7D389E" w:rsidTr="00DD5636">
        <w:tc>
          <w:tcPr>
            <w:tcW w:w="9209" w:type="dxa"/>
            <w:gridSpan w:val="8"/>
          </w:tcPr>
          <w:p w14:paraId="30F1FCD6" w14:textId="38C4CE91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Variants of uncertain clinical significance</w:t>
            </w:r>
          </w:p>
        </w:tc>
      </w:tr>
      <w:tr w:rsidR="00AB1AB8" w:rsidRPr="008F7E28" w14:paraId="6F8A127E" w14:textId="4E7D65E6" w:rsidTr="00DD5636">
        <w:tc>
          <w:tcPr>
            <w:tcW w:w="956" w:type="dxa"/>
          </w:tcPr>
          <w:p w14:paraId="01E5CA3B" w14:textId="3B011E9A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1605" w:type="dxa"/>
          </w:tcPr>
          <w:p w14:paraId="678BFDEA" w14:textId="3416DF73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0059</w:t>
            </w:r>
          </w:p>
        </w:tc>
        <w:tc>
          <w:tcPr>
            <w:tcW w:w="956" w:type="dxa"/>
          </w:tcPr>
          <w:p w14:paraId="0098FAF7" w14:textId="357C3B79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7</w:t>
            </w:r>
          </w:p>
        </w:tc>
        <w:tc>
          <w:tcPr>
            <w:tcW w:w="1204" w:type="dxa"/>
          </w:tcPr>
          <w:p w14:paraId="07E09101" w14:textId="197B52AD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572A&gt;T</w:t>
            </w:r>
          </w:p>
        </w:tc>
        <w:tc>
          <w:tcPr>
            <w:tcW w:w="1228" w:type="dxa"/>
          </w:tcPr>
          <w:p w14:paraId="4D277A7A" w14:textId="683C6C11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D191V</w:t>
            </w:r>
          </w:p>
        </w:tc>
        <w:tc>
          <w:tcPr>
            <w:tcW w:w="1417" w:type="dxa"/>
          </w:tcPr>
          <w:p w14:paraId="7E92789D" w14:textId="3FF7785F" w:rsidR="00AB1AB8" w:rsidRPr="008F7E28" w:rsidRDefault="00AB1AB8" w:rsidP="00BB632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397507798</w:t>
            </w:r>
          </w:p>
        </w:tc>
        <w:tc>
          <w:tcPr>
            <w:tcW w:w="993" w:type="dxa"/>
          </w:tcPr>
          <w:p w14:paraId="542A22E8" w14:textId="35D3460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50.40</w:t>
            </w:r>
          </w:p>
        </w:tc>
        <w:tc>
          <w:tcPr>
            <w:tcW w:w="850" w:type="dxa"/>
          </w:tcPr>
          <w:p w14:paraId="3BBAFF52" w14:textId="69608C0A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605</w:t>
            </w:r>
          </w:p>
        </w:tc>
      </w:tr>
      <w:tr w:rsidR="00AB1AB8" w:rsidRPr="008F7E28" w14:paraId="61B95C25" w14:textId="0FE1D3AB" w:rsidTr="00DD5636">
        <w:tc>
          <w:tcPr>
            <w:tcW w:w="956" w:type="dxa"/>
          </w:tcPr>
          <w:p w14:paraId="2BAA44EE" w14:textId="0C351BE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605" w:type="dxa"/>
          </w:tcPr>
          <w:p w14:paraId="3E231B61" w14:textId="603B5A2D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1282386</w:t>
            </w:r>
          </w:p>
        </w:tc>
        <w:tc>
          <w:tcPr>
            <w:tcW w:w="956" w:type="dxa"/>
          </w:tcPr>
          <w:p w14:paraId="63DE2590" w14:textId="59833855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3</w:t>
            </w:r>
          </w:p>
        </w:tc>
        <w:tc>
          <w:tcPr>
            <w:tcW w:w="1204" w:type="dxa"/>
          </w:tcPr>
          <w:p w14:paraId="5C53F089" w14:textId="6F2957FF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59G&gt;A</w:t>
            </w:r>
          </w:p>
        </w:tc>
        <w:tc>
          <w:tcPr>
            <w:tcW w:w="1228" w:type="dxa"/>
          </w:tcPr>
          <w:p w14:paraId="1B3F8ED7" w14:textId="3A402926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20Q</w:t>
            </w:r>
          </w:p>
        </w:tc>
        <w:tc>
          <w:tcPr>
            <w:tcW w:w="1417" w:type="dxa"/>
          </w:tcPr>
          <w:p w14:paraId="70578420" w14:textId="6337EC59" w:rsidR="00AB1AB8" w:rsidRPr="008F7E28" w:rsidRDefault="00AB1AB8" w:rsidP="00BB632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rs201258988</w:t>
            </w:r>
          </w:p>
        </w:tc>
        <w:tc>
          <w:tcPr>
            <w:tcW w:w="993" w:type="dxa"/>
          </w:tcPr>
          <w:p w14:paraId="6874BE67" w14:textId="6A18657C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9.41</w:t>
            </w:r>
          </w:p>
        </w:tc>
        <w:tc>
          <w:tcPr>
            <w:tcW w:w="850" w:type="dxa"/>
          </w:tcPr>
          <w:p w14:paraId="658209A8" w14:textId="731BE754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1429</w:t>
            </w:r>
          </w:p>
        </w:tc>
      </w:tr>
      <w:tr w:rsidR="00AB1AB8" w:rsidRPr="008F7E28" w14:paraId="5329638F" w14:textId="48B95742" w:rsidTr="00DD5636">
        <w:tc>
          <w:tcPr>
            <w:tcW w:w="956" w:type="dxa"/>
          </w:tcPr>
          <w:p w14:paraId="28D1B229" w14:textId="6B52F35F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TPRD</w:t>
            </w:r>
          </w:p>
        </w:tc>
        <w:tc>
          <w:tcPr>
            <w:tcW w:w="1605" w:type="dxa"/>
          </w:tcPr>
          <w:p w14:paraId="0FAC99AD" w14:textId="5FBC4846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02839</w:t>
            </w:r>
          </w:p>
        </w:tc>
        <w:tc>
          <w:tcPr>
            <w:tcW w:w="956" w:type="dxa"/>
          </w:tcPr>
          <w:p w14:paraId="6B903FF6" w14:textId="5B2CAFFC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21</w:t>
            </w:r>
          </w:p>
        </w:tc>
        <w:tc>
          <w:tcPr>
            <w:tcW w:w="1204" w:type="dxa"/>
          </w:tcPr>
          <w:p w14:paraId="17F2B076" w14:textId="728C6E3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1202G&gt;A</w:t>
            </w:r>
          </w:p>
        </w:tc>
        <w:tc>
          <w:tcPr>
            <w:tcW w:w="1228" w:type="dxa"/>
          </w:tcPr>
          <w:p w14:paraId="54686E84" w14:textId="233DBDF0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R401Q</w:t>
            </w:r>
          </w:p>
        </w:tc>
        <w:tc>
          <w:tcPr>
            <w:tcW w:w="1417" w:type="dxa"/>
          </w:tcPr>
          <w:p w14:paraId="45649B04" w14:textId="7373033F" w:rsidR="00AB1AB8" w:rsidRPr="008F7E28" w:rsidRDefault="00AB1AB8" w:rsidP="00BB632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F9BB2DB" w14:textId="4FAF0A34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6.16</w:t>
            </w:r>
          </w:p>
        </w:tc>
        <w:tc>
          <w:tcPr>
            <w:tcW w:w="850" w:type="dxa"/>
          </w:tcPr>
          <w:p w14:paraId="09556808" w14:textId="7CF6BA3F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901</w:t>
            </w:r>
          </w:p>
        </w:tc>
      </w:tr>
      <w:tr w:rsidR="00AB1AB8" w:rsidRPr="008F7E28" w14:paraId="22D47BDB" w14:textId="2C84A159" w:rsidTr="00DD5636">
        <w:tc>
          <w:tcPr>
            <w:tcW w:w="956" w:type="dxa"/>
          </w:tcPr>
          <w:p w14:paraId="21390104" w14:textId="44B5F339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SETBP1</w:t>
            </w:r>
          </w:p>
        </w:tc>
        <w:tc>
          <w:tcPr>
            <w:tcW w:w="1605" w:type="dxa"/>
          </w:tcPr>
          <w:p w14:paraId="22E8A7AF" w14:textId="0D2E6926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NM_015559</w:t>
            </w:r>
          </w:p>
        </w:tc>
        <w:tc>
          <w:tcPr>
            <w:tcW w:w="956" w:type="dxa"/>
          </w:tcPr>
          <w:p w14:paraId="5275A503" w14:textId="023E9013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exon4</w:t>
            </w:r>
          </w:p>
        </w:tc>
        <w:tc>
          <w:tcPr>
            <w:tcW w:w="1204" w:type="dxa"/>
          </w:tcPr>
          <w:p w14:paraId="06484606" w14:textId="65213FBA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c.2383A&gt;C</w:t>
            </w:r>
          </w:p>
        </w:tc>
        <w:tc>
          <w:tcPr>
            <w:tcW w:w="1228" w:type="dxa"/>
          </w:tcPr>
          <w:p w14:paraId="1DB3172B" w14:textId="5C1CAFB7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p.T795P</w:t>
            </w:r>
          </w:p>
        </w:tc>
        <w:tc>
          <w:tcPr>
            <w:tcW w:w="1417" w:type="dxa"/>
          </w:tcPr>
          <w:p w14:paraId="7A8C8EEE" w14:textId="1E507DD4" w:rsidR="00AB1AB8" w:rsidRPr="008F7E28" w:rsidRDefault="00AB1AB8" w:rsidP="00BB632A">
            <w:pPr>
              <w:jc w:val="center"/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D543725" w14:textId="7286C102" w:rsidR="00AB1AB8" w:rsidRPr="008F7E28" w:rsidRDefault="00AB1AB8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49.07</w:t>
            </w:r>
          </w:p>
        </w:tc>
        <w:tc>
          <w:tcPr>
            <w:tcW w:w="850" w:type="dxa"/>
          </w:tcPr>
          <w:p w14:paraId="772E8DC6" w14:textId="1DC1E10B" w:rsidR="00AB1AB8" w:rsidRPr="008F7E28" w:rsidRDefault="001A45E4" w:rsidP="00AF4726">
            <w:pPr>
              <w:rPr>
                <w:rFonts w:ascii="Times New Roman" w:hAnsi="Times New Roman" w:cs="Times New Roman"/>
              </w:rPr>
            </w:pPr>
            <w:r w:rsidRPr="008F7E28">
              <w:rPr>
                <w:rFonts w:ascii="Times New Roman" w:hAnsi="Times New Roman" w:cs="Times New Roman"/>
              </w:rPr>
              <w:t>2945</w:t>
            </w:r>
          </w:p>
        </w:tc>
      </w:tr>
    </w:tbl>
    <w:p w14:paraId="563B0385" w14:textId="77777777" w:rsidR="00BB632A" w:rsidRPr="008F7E28" w:rsidRDefault="00BB632A">
      <w:pPr>
        <w:rPr>
          <w:rFonts w:ascii="Times New Roman" w:hAnsi="Times New Roman" w:cs="Times New Roman"/>
        </w:rPr>
      </w:pPr>
    </w:p>
    <w:sectPr w:rsidR="00BB632A" w:rsidRPr="008F7E28" w:rsidSect="00D64E4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25411" w14:textId="77777777" w:rsidR="006E7101" w:rsidRDefault="006E7101" w:rsidP="00AB1AB8">
      <w:r>
        <w:separator/>
      </w:r>
    </w:p>
  </w:endnote>
  <w:endnote w:type="continuationSeparator" w:id="0">
    <w:p w14:paraId="1A3482E9" w14:textId="77777777" w:rsidR="006E7101" w:rsidRDefault="006E7101" w:rsidP="00AB1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789EB" w14:textId="77777777" w:rsidR="006E7101" w:rsidRDefault="006E7101" w:rsidP="00AB1AB8">
      <w:r>
        <w:separator/>
      </w:r>
    </w:p>
  </w:footnote>
  <w:footnote w:type="continuationSeparator" w:id="0">
    <w:p w14:paraId="6BEDA03B" w14:textId="77777777" w:rsidR="006E7101" w:rsidRDefault="006E7101" w:rsidP="00AB1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B0F"/>
    <w:rsid w:val="00023939"/>
    <w:rsid w:val="000339D8"/>
    <w:rsid w:val="000460EC"/>
    <w:rsid w:val="000706D6"/>
    <w:rsid w:val="000723DF"/>
    <w:rsid w:val="00074C83"/>
    <w:rsid w:val="0008293E"/>
    <w:rsid w:val="0009344D"/>
    <w:rsid w:val="000A0E4E"/>
    <w:rsid w:val="000B1441"/>
    <w:rsid w:val="000D0001"/>
    <w:rsid w:val="00103663"/>
    <w:rsid w:val="001473FE"/>
    <w:rsid w:val="00152C7D"/>
    <w:rsid w:val="00162035"/>
    <w:rsid w:val="00166076"/>
    <w:rsid w:val="001800C9"/>
    <w:rsid w:val="00181D01"/>
    <w:rsid w:val="001A45E4"/>
    <w:rsid w:val="001B2A65"/>
    <w:rsid w:val="001C3453"/>
    <w:rsid w:val="001D69F3"/>
    <w:rsid w:val="001E2F51"/>
    <w:rsid w:val="001F1D39"/>
    <w:rsid w:val="00216F72"/>
    <w:rsid w:val="00244071"/>
    <w:rsid w:val="00246870"/>
    <w:rsid w:val="0025765E"/>
    <w:rsid w:val="00267166"/>
    <w:rsid w:val="00270057"/>
    <w:rsid w:val="002A7015"/>
    <w:rsid w:val="002B1FA6"/>
    <w:rsid w:val="002B63B0"/>
    <w:rsid w:val="002C49A6"/>
    <w:rsid w:val="002D74FF"/>
    <w:rsid w:val="002F161D"/>
    <w:rsid w:val="002F313E"/>
    <w:rsid w:val="0031701A"/>
    <w:rsid w:val="00351269"/>
    <w:rsid w:val="003546B2"/>
    <w:rsid w:val="00355FB0"/>
    <w:rsid w:val="00357230"/>
    <w:rsid w:val="00371AC8"/>
    <w:rsid w:val="003733F0"/>
    <w:rsid w:val="00374BBC"/>
    <w:rsid w:val="00393CBE"/>
    <w:rsid w:val="00393E20"/>
    <w:rsid w:val="003A1574"/>
    <w:rsid w:val="003A376A"/>
    <w:rsid w:val="003A4C87"/>
    <w:rsid w:val="003B1B6A"/>
    <w:rsid w:val="003B4AA8"/>
    <w:rsid w:val="003B5147"/>
    <w:rsid w:val="003B6542"/>
    <w:rsid w:val="003C1527"/>
    <w:rsid w:val="003D1E6A"/>
    <w:rsid w:val="003E7CB3"/>
    <w:rsid w:val="003F13A7"/>
    <w:rsid w:val="003F42BE"/>
    <w:rsid w:val="004041DE"/>
    <w:rsid w:val="00424877"/>
    <w:rsid w:val="00425F2D"/>
    <w:rsid w:val="00456776"/>
    <w:rsid w:val="00472D44"/>
    <w:rsid w:val="00486428"/>
    <w:rsid w:val="00492207"/>
    <w:rsid w:val="004A245A"/>
    <w:rsid w:val="004D2438"/>
    <w:rsid w:val="004D47FC"/>
    <w:rsid w:val="004D769F"/>
    <w:rsid w:val="004E0FF2"/>
    <w:rsid w:val="0051033D"/>
    <w:rsid w:val="00512A55"/>
    <w:rsid w:val="00517F1A"/>
    <w:rsid w:val="00520E02"/>
    <w:rsid w:val="005318A4"/>
    <w:rsid w:val="00551F9D"/>
    <w:rsid w:val="005820CA"/>
    <w:rsid w:val="005B12D0"/>
    <w:rsid w:val="005B4D3C"/>
    <w:rsid w:val="005C0D3E"/>
    <w:rsid w:val="005C5049"/>
    <w:rsid w:val="005D0505"/>
    <w:rsid w:val="005E00DE"/>
    <w:rsid w:val="005F4C5E"/>
    <w:rsid w:val="00601347"/>
    <w:rsid w:val="00627BF9"/>
    <w:rsid w:val="00630E83"/>
    <w:rsid w:val="0064222C"/>
    <w:rsid w:val="00651734"/>
    <w:rsid w:val="006552AC"/>
    <w:rsid w:val="006642A1"/>
    <w:rsid w:val="00673DD5"/>
    <w:rsid w:val="006C66CB"/>
    <w:rsid w:val="006E7101"/>
    <w:rsid w:val="007036E7"/>
    <w:rsid w:val="007170DD"/>
    <w:rsid w:val="007202D5"/>
    <w:rsid w:val="00734BEC"/>
    <w:rsid w:val="00744844"/>
    <w:rsid w:val="007523D9"/>
    <w:rsid w:val="0076696D"/>
    <w:rsid w:val="00790DF9"/>
    <w:rsid w:val="007934A4"/>
    <w:rsid w:val="007A61B9"/>
    <w:rsid w:val="007C19AD"/>
    <w:rsid w:val="007C3A17"/>
    <w:rsid w:val="007D5048"/>
    <w:rsid w:val="007F0EC0"/>
    <w:rsid w:val="00825D28"/>
    <w:rsid w:val="00856C82"/>
    <w:rsid w:val="008624B1"/>
    <w:rsid w:val="00862BC1"/>
    <w:rsid w:val="008660CB"/>
    <w:rsid w:val="00883EC6"/>
    <w:rsid w:val="00885424"/>
    <w:rsid w:val="00891A46"/>
    <w:rsid w:val="00893774"/>
    <w:rsid w:val="008B7023"/>
    <w:rsid w:val="008C68A6"/>
    <w:rsid w:val="008D27A2"/>
    <w:rsid w:val="008F7E28"/>
    <w:rsid w:val="00942203"/>
    <w:rsid w:val="009428A8"/>
    <w:rsid w:val="00942B0F"/>
    <w:rsid w:val="00962CA1"/>
    <w:rsid w:val="009D2068"/>
    <w:rsid w:val="009D2DCF"/>
    <w:rsid w:val="009D6DB6"/>
    <w:rsid w:val="009F0AE9"/>
    <w:rsid w:val="00A0486A"/>
    <w:rsid w:val="00A0735C"/>
    <w:rsid w:val="00A26DF1"/>
    <w:rsid w:val="00A50069"/>
    <w:rsid w:val="00A56F11"/>
    <w:rsid w:val="00A81DD3"/>
    <w:rsid w:val="00AA1691"/>
    <w:rsid w:val="00AA5EBC"/>
    <w:rsid w:val="00AB1AB8"/>
    <w:rsid w:val="00AB2A8A"/>
    <w:rsid w:val="00AB54C2"/>
    <w:rsid w:val="00AC1942"/>
    <w:rsid w:val="00AD0B10"/>
    <w:rsid w:val="00AE0CBD"/>
    <w:rsid w:val="00AF2119"/>
    <w:rsid w:val="00AF6544"/>
    <w:rsid w:val="00AF7161"/>
    <w:rsid w:val="00B15D4A"/>
    <w:rsid w:val="00B43431"/>
    <w:rsid w:val="00B50F19"/>
    <w:rsid w:val="00B72776"/>
    <w:rsid w:val="00B90886"/>
    <w:rsid w:val="00B94B8B"/>
    <w:rsid w:val="00B9680F"/>
    <w:rsid w:val="00BB632A"/>
    <w:rsid w:val="00BC24F4"/>
    <w:rsid w:val="00BD348D"/>
    <w:rsid w:val="00C03E30"/>
    <w:rsid w:val="00C11665"/>
    <w:rsid w:val="00C2654F"/>
    <w:rsid w:val="00C47D55"/>
    <w:rsid w:val="00C65D41"/>
    <w:rsid w:val="00C67994"/>
    <w:rsid w:val="00C80B7B"/>
    <w:rsid w:val="00C83505"/>
    <w:rsid w:val="00C83915"/>
    <w:rsid w:val="00C86933"/>
    <w:rsid w:val="00C91051"/>
    <w:rsid w:val="00CC132A"/>
    <w:rsid w:val="00CC3D62"/>
    <w:rsid w:val="00CD0A2F"/>
    <w:rsid w:val="00CD46DB"/>
    <w:rsid w:val="00CF063F"/>
    <w:rsid w:val="00D179D3"/>
    <w:rsid w:val="00D17B4C"/>
    <w:rsid w:val="00D33E70"/>
    <w:rsid w:val="00D42848"/>
    <w:rsid w:val="00D436EF"/>
    <w:rsid w:val="00D4409C"/>
    <w:rsid w:val="00D5618C"/>
    <w:rsid w:val="00D645AD"/>
    <w:rsid w:val="00D64E40"/>
    <w:rsid w:val="00D66B05"/>
    <w:rsid w:val="00D744AE"/>
    <w:rsid w:val="00DD3617"/>
    <w:rsid w:val="00DD5636"/>
    <w:rsid w:val="00DE3E8A"/>
    <w:rsid w:val="00DF1235"/>
    <w:rsid w:val="00DF20F4"/>
    <w:rsid w:val="00DF2BC1"/>
    <w:rsid w:val="00E00E60"/>
    <w:rsid w:val="00E144D6"/>
    <w:rsid w:val="00E16257"/>
    <w:rsid w:val="00E20368"/>
    <w:rsid w:val="00E35C23"/>
    <w:rsid w:val="00E554EA"/>
    <w:rsid w:val="00E6475F"/>
    <w:rsid w:val="00E87DB0"/>
    <w:rsid w:val="00EA0872"/>
    <w:rsid w:val="00EA683E"/>
    <w:rsid w:val="00EC013A"/>
    <w:rsid w:val="00ED0D8A"/>
    <w:rsid w:val="00ED185A"/>
    <w:rsid w:val="00F10023"/>
    <w:rsid w:val="00F21CF7"/>
    <w:rsid w:val="00F32900"/>
    <w:rsid w:val="00F5134C"/>
    <w:rsid w:val="00F52E30"/>
    <w:rsid w:val="00F54DA8"/>
    <w:rsid w:val="00F671F1"/>
    <w:rsid w:val="00F72251"/>
    <w:rsid w:val="00F80C6E"/>
    <w:rsid w:val="00F839B6"/>
    <w:rsid w:val="00F970E8"/>
    <w:rsid w:val="00FA5C96"/>
    <w:rsid w:val="00FB54AF"/>
    <w:rsid w:val="00FC719F"/>
    <w:rsid w:val="00FE33DB"/>
    <w:rsid w:val="00FE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06AA1"/>
  <w15:chartTrackingRefBased/>
  <w15:docId w15:val="{48FF376C-28A0-4FED-B75C-C56B7B39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52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2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1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1A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1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1A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ING</dc:creator>
  <cp:keywords/>
  <dc:description/>
  <cp:lastModifiedBy>朱 晶晶</cp:lastModifiedBy>
  <cp:revision>21</cp:revision>
  <dcterms:created xsi:type="dcterms:W3CDTF">2023-03-06T12:38:00Z</dcterms:created>
  <dcterms:modified xsi:type="dcterms:W3CDTF">2023-03-06T12:56:00Z</dcterms:modified>
</cp:coreProperties>
</file>